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1"/>
          <w:szCs w:val="21"/>
        </w:rPr>
      </w:pPr>
      <w:bookmarkStart w:id="4" w:name="_GoBack"/>
      <w:r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>. Statistical tests for age partitioning of reference intervals estimation by Harris-Boyd’s method and Lahti’s method</w:t>
      </w:r>
    </w:p>
    <w:bookmarkEnd w:id="4"/>
    <w:tbl>
      <w:tblPr>
        <w:tblStyle w:val="15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660"/>
        <w:gridCol w:w="525"/>
        <w:gridCol w:w="456"/>
        <w:gridCol w:w="507"/>
        <w:gridCol w:w="907"/>
        <w:gridCol w:w="945"/>
        <w:gridCol w:w="660"/>
        <w:gridCol w:w="525"/>
        <w:gridCol w:w="456"/>
        <w:gridCol w:w="507"/>
        <w:gridCol w:w="907"/>
        <w:gridCol w:w="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Merge w:val="restart"/>
            <w:tcBorders>
              <w:top w:val="single" w:color="000000" w:sz="12" w:space="0"/>
              <w:left w:val="nil"/>
              <w:right w:val="nil"/>
            </w:tcBorders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etal</w:t>
            </w:r>
          </w:p>
        </w:tc>
        <w:tc>
          <w:tcPr>
            <w:tcW w:w="2350" w:type="pct"/>
            <w:gridSpan w:val="6"/>
            <w:tcBorders>
              <w:top w:val="single" w:color="000000" w:sz="12" w:space="0"/>
              <w:left w:val="nil"/>
              <w:bottom w:val="single" w:color="000000" w:sz="12" w:space="0"/>
              <w:right w:val="single" w:color="FFFFFF" w:sz="48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les (n=2215)</w:t>
            </w:r>
          </w:p>
        </w:tc>
        <w:tc>
          <w:tcPr>
            <w:tcW w:w="2351" w:type="pct"/>
            <w:gridSpan w:val="6"/>
            <w:tcBorders>
              <w:top w:val="single" w:color="000000" w:sz="12" w:space="0"/>
              <w:left w:val="single" w:color="FFFFFF" w:sz="48" w:space="0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Females (n=171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vMerge w:val="continue"/>
            <w:tcBorders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ge</w:t>
            </w:r>
          </w:p>
        </w:tc>
        <w:tc>
          <w:tcPr>
            <w:tcW w:w="30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5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Z*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D ratio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4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O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lower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569" w:type="pct"/>
            <w:tcBorders>
              <w:top w:val="single" w:color="000000" w:sz="12" w:space="0"/>
              <w:left w:val="nil"/>
              <w:bottom w:val="single" w:color="000000" w:sz="12" w:space="0"/>
              <w:right w:val="single" w:color="FFFFFF" w:sz="48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O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higher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387" w:type="pct"/>
            <w:tcBorders>
              <w:top w:val="single" w:color="000000" w:sz="12" w:space="0"/>
              <w:left w:val="single" w:color="FFFFFF" w:sz="48" w:space="0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ge</w:t>
            </w:r>
          </w:p>
        </w:tc>
        <w:tc>
          <w:tcPr>
            <w:tcW w:w="30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5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Z*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9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D ratio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4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O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lower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  <w:tc>
          <w:tcPr>
            <w:tcW w:w="56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O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  <w:vertAlign w:val="superscript"/>
              </w:rPr>
              <w:t>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-higher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u</w:t>
            </w: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single" w:color="000000" w:sz="12" w:space="0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7</w:t>
            </w:r>
          </w:p>
        </w:tc>
        <w:tc>
          <w:tcPr>
            <w:tcW w:w="258" w:type="pct"/>
            <w:vMerge w:val="restart"/>
            <w:tcBorders>
              <w:top w:val="single" w:color="000000" w:sz="12" w:space="0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42</w:t>
            </w:r>
          </w:p>
        </w:tc>
        <w:tc>
          <w:tcPr>
            <w:tcW w:w="291" w:type="pct"/>
            <w:vMerge w:val="restart"/>
            <w:tcBorders>
              <w:top w:val="single" w:color="000000" w:sz="12" w:space="0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8</w:t>
            </w:r>
          </w:p>
        </w:tc>
        <w:tc>
          <w:tcPr>
            <w:tcW w:w="543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  <w:tc>
          <w:tcPr>
            <w:tcW w:w="569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7</w:t>
            </w:r>
          </w:p>
        </w:tc>
        <w:tc>
          <w:tcPr>
            <w:tcW w:w="387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 yrs</w:t>
            </w:r>
          </w:p>
        </w:tc>
        <w:tc>
          <w:tcPr>
            <w:tcW w:w="301" w:type="pct"/>
            <w:vMerge w:val="restart"/>
            <w:tcBorders>
              <w:top w:val="single" w:color="000000" w:sz="12" w:space="0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7</w:t>
            </w:r>
          </w:p>
        </w:tc>
        <w:tc>
          <w:tcPr>
            <w:tcW w:w="258" w:type="pct"/>
            <w:vMerge w:val="restart"/>
            <w:tcBorders>
              <w:top w:val="single" w:color="000000" w:sz="12" w:space="0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62</w:t>
            </w:r>
          </w:p>
        </w:tc>
        <w:tc>
          <w:tcPr>
            <w:tcW w:w="291" w:type="pct"/>
            <w:vMerge w:val="restart"/>
            <w:tcBorders>
              <w:top w:val="single" w:color="000000" w:sz="12" w:space="0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</w:t>
            </w:r>
          </w:p>
        </w:tc>
        <w:tc>
          <w:tcPr>
            <w:tcW w:w="569" w:type="pct"/>
            <w:tcBorders>
              <w:top w:val="single" w:color="000000" w:sz="12" w:space="0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9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6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9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4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9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6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0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3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10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8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8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8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8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2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3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18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3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35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6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08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5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5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88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yrs-8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yrs-8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3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57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yrs-9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5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5.74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4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3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83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5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Z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0.63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23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5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.50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6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2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2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.4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40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.9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5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4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1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4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.42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4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1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7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51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4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.19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09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0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8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9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9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3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4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38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4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1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4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3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18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3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yrs-11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yrs-1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80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30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4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3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51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 yrs-8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0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yrs-1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83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23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90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3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3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6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7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7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5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1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bookmarkStart w:id="0" w:name="OLE_LINK6"/>
            <w:bookmarkStart w:id="1" w:name="OLE_LINK7"/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5 yrs</w:t>
            </w:r>
            <w:bookmarkEnd w:id="0"/>
            <w:bookmarkEnd w:id="1"/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3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4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1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52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01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 yrs-1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74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5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2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97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3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0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8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1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3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bookmarkStart w:id="2" w:name="OLE_LINK8"/>
            <w:bookmarkStart w:id="3" w:name="OLE_LINK9"/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7 yrs</w:t>
            </w:r>
            <w:bookmarkEnd w:id="2"/>
            <w:bookmarkEnd w:id="3"/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3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7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7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8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0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9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8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8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59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01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F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5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23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64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8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0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11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1.0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6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6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7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6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.60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4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7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.09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02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sz w:val="21"/>
                <w:szCs w:val="21"/>
              </w:rPr>
              <w:t>5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9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-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73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7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2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30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05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6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03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00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5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mths-11 mth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31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6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3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2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49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7.88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-2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0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6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8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7 yrs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8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77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86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1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yrs-7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51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8 yrs-</w:t>
            </w:r>
          </w:p>
        </w:tc>
        <w:tc>
          <w:tcPr>
            <w:tcW w:w="30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 mths-3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6.05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.11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 yrs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26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29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8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1.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 yrs-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3.0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5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 yrs</w:t>
            </w:r>
          </w:p>
        </w:tc>
        <w:tc>
          <w:tcPr>
            <w:tcW w:w="30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58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291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4.9</w:t>
            </w:r>
          </w:p>
        </w:tc>
        <w:tc>
          <w:tcPr>
            <w:tcW w:w="56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.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bbreviation: Cu, copper; Zn, zinc; Ca, calcium; Mg, magnesium; Fe, iron; Pb, lead; mths, months; yrs, years; OOR, out of rang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 The z values are calculated by z =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(</w:t>
      </w:r>
      <m:oMath>
        <m:acc>
          <m:accPr>
            <m:chr m:val="̅"/>
            <m:ctrlPr>
              <w:rPr>
                <w:rFonts w:hint="default" w:ascii="Cambria Math" w:hAnsi="Cambria Math" w:eastAsia="PingFang SC" w:cs="Times New Roman"/>
                <w:i/>
                <w:color w:val="000000"/>
                <w:kern w:val="0"/>
                <w:sz w:val="21"/>
                <w:szCs w:val="21"/>
              </w:rPr>
            </m:ctrlPr>
          </m:accPr>
          <m:e>
            <m:r>
              <m:rPr/>
              <w:rPr>
                <w:rFonts w:hint="default" w:ascii="Cambria Math" w:hAnsi="Cambria Math" w:eastAsia="PingFang SC" w:cs="Times New Roman"/>
                <w:color w:val="000000"/>
                <w:kern w:val="0"/>
                <w:sz w:val="21"/>
                <w:szCs w:val="21"/>
              </w:rPr>
              <m:t xml:space="preserve"> </m:t>
            </m:r>
            <m:sSub>
              <m:sSubPr>
                <m:ctrlPr>
                  <w:rPr>
                    <w:rFonts w:hint="default" w:ascii="Cambria Math" w:hAnsi="Cambria Math" w:eastAsia="PingFang SC" w:cs="Times New Roman"/>
                    <w:i/>
                    <w:color w:val="000000"/>
                    <w:kern w:val="0"/>
                    <w:sz w:val="21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hint="default" w:ascii="Cambria Math" w:hAnsi="Cambria Math" w:eastAsia="PingFang SC" w:cs="Times New Roman"/>
                    <w:color w:val="000000"/>
                    <w:kern w:val="0"/>
                    <w:sz w:val="21"/>
                    <w:szCs w:val="21"/>
                  </w:rPr>
                  <m:t>x</m:t>
                </m:r>
                <m:ctrlPr>
                  <w:rPr>
                    <w:rFonts w:hint="default" w:ascii="Cambria Math" w:hAnsi="Cambria Math" w:eastAsia="PingFang SC" w:cs="Times New Roman"/>
                    <w:i/>
                    <w:color w:val="000000"/>
                    <w:kern w:val="0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hint="default" w:ascii="Cambria Math" w:hAnsi="Cambria Math" w:eastAsia="PingFang SC" w:cs="Times New Roman"/>
                    <w:color w:val="000000"/>
                    <w:kern w:val="0"/>
                    <w:sz w:val="21"/>
                    <w:szCs w:val="21"/>
                  </w:rPr>
                  <m:t>1</m:t>
                </m:r>
                <m:ctrlPr>
                  <w:rPr>
                    <w:rFonts w:hint="default" w:ascii="Cambria Math" w:hAnsi="Cambria Math" w:eastAsia="PingFang SC" w:cs="Times New Roman"/>
                    <w:i/>
                    <w:color w:val="000000"/>
                    <w:kern w:val="0"/>
                    <w:sz w:val="21"/>
                    <w:szCs w:val="21"/>
                  </w:rPr>
                </m:ctrlPr>
              </m:sub>
            </m:sSub>
            <m:ctrlPr>
              <w:rPr>
                <w:rFonts w:hint="default" w:ascii="Cambria Math" w:hAnsi="Cambria Math" w:eastAsia="PingFang SC" w:cs="Times New Roman"/>
                <w:i/>
                <w:color w:val="000000"/>
                <w:kern w:val="0"/>
                <w:sz w:val="21"/>
                <w:szCs w:val="21"/>
              </w:rPr>
            </m:ctrlPr>
          </m:e>
        </m:acc>
      </m:oMath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-</w:t>
      </w:r>
      <m:oMath>
        <m:acc>
          <m:accPr>
            <m:chr m:val="̅"/>
            <m:ctrlPr>
              <w:rPr>
                <w:rFonts w:hint="default" w:ascii="Cambria Math" w:hAnsi="Cambria Math" w:eastAsia="PingFang SC" w:cs="Times New Roman"/>
                <w:i/>
                <w:color w:val="000000"/>
                <w:kern w:val="0"/>
                <w:sz w:val="21"/>
                <w:szCs w:val="21"/>
              </w:rPr>
            </m:ctrlPr>
          </m:accPr>
          <m:e>
            <m:sSub>
              <m:sSubPr>
                <m:ctrlPr>
                  <w:rPr>
                    <w:rFonts w:hint="default" w:ascii="Cambria Math" w:hAnsi="Cambria Math" w:eastAsia="PingFang SC" w:cs="Times New Roman"/>
                    <w:i/>
                    <w:color w:val="000000"/>
                    <w:kern w:val="0"/>
                    <w:sz w:val="21"/>
                    <w:szCs w:val="21"/>
                  </w:rPr>
                </m:ctrlPr>
              </m:sSubPr>
              <m:e>
                <m:r>
                  <m:rPr>
                    <m:sty m:val="p"/>
                  </m:rPr>
                  <w:rPr>
                    <w:rFonts w:hint="default" w:ascii="Cambria Math" w:hAnsi="Cambria Math" w:eastAsia="PingFang SC" w:cs="Times New Roman"/>
                    <w:color w:val="000000"/>
                    <w:kern w:val="0"/>
                    <w:sz w:val="21"/>
                    <w:szCs w:val="21"/>
                  </w:rPr>
                  <m:t xml:space="preserve"> x</m:t>
                </m:r>
                <m:ctrlPr>
                  <w:rPr>
                    <w:rFonts w:hint="default" w:ascii="Cambria Math" w:hAnsi="Cambria Math" w:eastAsia="PingFang SC" w:cs="Times New Roman"/>
                    <w:i/>
                    <w:color w:val="000000"/>
                    <w:kern w:val="0"/>
                    <w:sz w:val="21"/>
                    <w:szCs w:val="21"/>
                  </w:rPr>
                </m:ctrlPr>
              </m:e>
              <m:sub>
                <m:r>
                  <m:rPr/>
                  <w:rPr>
                    <w:rFonts w:hint="default" w:ascii="Cambria Math" w:hAnsi="Cambria Math" w:eastAsia="PingFang SC" w:cs="Times New Roman"/>
                    <w:color w:val="000000"/>
                    <w:kern w:val="0"/>
                    <w:sz w:val="21"/>
                    <w:szCs w:val="21"/>
                  </w:rPr>
                  <m:t>2</m:t>
                </m:r>
                <m:ctrlPr>
                  <w:rPr>
                    <w:rFonts w:hint="default" w:ascii="Cambria Math" w:hAnsi="Cambria Math" w:eastAsia="PingFang SC" w:cs="Times New Roman"/>
                    <w:i/>
                    <w:color w:val="000000"/>
                    <w:kern w:val="0"/>
                    <w:sz w:val="21"/>
                    <w:szCs w:val="21"/>
                  </w:rPr>
                </m:ctrlPr>
              </m:sub>
            </m:sSub>
            <m:ctrlPr>
              <w:rPr>
                <w:rFonts w:hint="default" w:ascii="Cambria Math" w:hAnsi="Cambria Math" w:eastAsia="PingFang SC" w:cs="Times New Roman"/>
                <w:i/>
                <w:color w:val="000000"/>
                <w:kern w:val="0"/>
                <w:sz w:val="21"/>
                <w:szCs w:val="21"/>
              </w:rPr>
            </m:ctrlPr>
          </m:e>
        </m:acc>
      </m:oMath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)/[(s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  <w:vertAlign w:val="superscript"/>
        </w:rPr>
        <w:t>2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/n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)+(s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  <w:vertAlign w:val="superscript"/>
        </w:rPr>
        <w:t>2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/n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)]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  <w:vertAlign w:val="superscript"/>
        </w:rPr>
        <w:t>1/2</w:t>
      </w:r>
      <w:r>
        <w:rPr>
          <w:rFonts w:hint="default" w:ascii="Times New Roman" w:hAnsi="Times New Roman" w:eastAsia="PingFang SC" w:cs="Times New Roman"/>
          <w:color w:val="000000"/>
          <w:kern w:val="0"/>
          <w:sz w:val="21"/>
          <w:szCs w:val="21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 xml:space="preserve"> The z* values are calculated by z* = 3[(n1 + n2) / 240]1/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 xml:space="preserve"> SD ratios are computed by the larger SD divided by the smaller S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 xml:space="preserve"> OOR are calculated as proportions of subgroups distribution outside reference limits established by combined neighboring subgroups.</w:t>
      </w:r>
    </w:p>
    <w:p>
      <w:pPr>
        <w:rPr>
          <w:rFonts w:ascii="Times New Roman" w:hAnsi="Times New Roman" w:cs="Times New Roman"/>
          <w:sz w:val="21"/>
          <w:szCs w:val="21"/>
        </w:rPr>
      </w:pPr>
    </w:p>
    <w:p>
      <w:pPr>
        <w:rPr>
          <w:rFonts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</w:p>
  </w:endnote>
  <w:endnote w:type="continuationSeparator" w:id="1">
    <w:p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宋体"/>
    <w:panose1 w:val="020B0400000000000000"/>
    <w:charset w:val="86"/>
    <w:family w:val="swiss"/>
    <w:pitch w:val="default"/>
    <w:sig w:usb0="00000000" w:usb1="00000000" w:usb2="00000017" w:usb3="00000000" w:csb0="0004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</w:p>
  </w:footnote>
  <w:footnote w:type="continuationSeparator" w:id="1">
    <w:p>
      <w:pPr>
        <w:spacing w:before="0" w:after="0" w:line="278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846"/>
    <w:rsid w:val="000134D3"/>
    <w:rsid w:val="0006501E"/>
    <w:rsid w:val="000A5AC0"/>
    <w:rsid w:val="00111773"/>
    <w:rsid w:val="0013528C"/>
    <w:rsid w:val="001614E2"/>
    <w:rsid w:val="00171CDC"/>
    <w:rsid w:val="00182279"/>
    <w:rsid w:val="00191633"/>
    <w:rsid w:val="001A697B"/>
    <w:rsid w:val="001F56E9"/>
    <w:rsid w:val="001F618A"/>
    <w:rsid w:val="00201A03"/>
    <w:rsid w:val="00203870"/>
    <w:rsid w:val="00203F28"/>
    <w:rsid w:val="00245DD7"/>
    <w:rsid w:val="0027713D"/>
    <w:rsid w:val="0027747D"/>
    <w:rsid w:val="002911C4"/>
    <w:rsid w:val="00294E0B"/>
    <w:rsid w:val="002B7192"/>
    <w:rsid w:val="002B7669"/>
    <w:rsid w:val="002D75D8"/>
    <w:rsid w:val="002E2EDF"/>
    <w:rsid w:val="002F33BE"/>
    <w:rsid w:val="00310EA6"/>
    <w:rsid w:val="00344C79"/>
    <w:rsid w:val="003551FD"/>
    <w:rsid w:val="00374D50"/>
    <w:rsid w:val="003A7A13"/>
    <w:rsid w:val="003C46FB"/>
    <w:rsid w:val="003C603A"/>
    <w:rsid w:val="003E781B"/>
    <w:rsid w:val="00421CE5"/>
    <w:rsid w:val="00424990"/>
    <w:rsid w:val="00425A92"/>
    <w:rsid w:val="00427EA8"/>
    <w:rsid w:val="00456939"/>
    <w:rsid w:val="0046051F"/>
    <w:rsid w:val="00473C05"/>
    <w:rsid w:val="0048413B"/>
    <w:rsid w:val="004A1869"/>
    <w:rsid w:val="004C2A97"/>
    <w:rsid w:val="004D05E4"/>
    <w:rsid w:val="004F3950"/>
    <w:rsid w:val="005000CC"/>
    <w:rsid w:val="00511EB6"/>
    <w:rsid w:val="0053403B"/>
    <w:rsid w:val="005444EA"/>
    <w:rsid w:val="005701B3"/>
    <w:rsid w:val="00577FBE"/>
    <w:rsid w:val="00581498"/>
    <w:rsid w:val="00582FBD"/>
    <w:rsid w:val="0059767C"/>
    <w:rsid w:val="005A3C44"/>
    <w:rsid w:val="005A478F"/>
    <w:rsid w:val="005A557C"/>
    <w:rsid w:val="005B0151"/>
    <w:rsid w:val="005D02C0"/>
    <w:rsid w:val="00630F9D"/>
    <w:rsid w:val="0063697D"/>
    <w:rsid w:val="006426DC"/>
    <w:rsid w:val="006543CA"/>
    <w:rsid w:val="00682888"/>
    <w:rsid w:val="006D13A5"/>
    <w:rsid w:val="006D21C9"/>
    <w:rsid w:val="006E27BD"/>
    <w:rsid w:val="006F7DAF"/>
    <w:rsid w:val="0070483F"/>
    <w:rsid w:val="007164B0"/>
    <w:rsid w:val="00744D97"/>
    <w:rsid w:val="00755283"/>
    <w:rsid w:val="007A7D9E"/>
    <w:rsid w:val="007C3AE2"/>
    <w:rsid w:val="007F1D48"/>
    <w:rsid w:val="0080749D"/>
    <w:rsid w:val="00860827"/>
    <w:rsid w:val="0088314D"/>
    <w:rsid w:val="008B6BB0"/>
    <w:rsid w:val="008D6A44"/>
    <w:rsid w:val="008E6940"/>
    <w:rsid w:val="00910954"/>
    <w:rsid w:val="00917319"/>
    <w:rsid w:val="00943846"/>
    <w:rsid w:val="00955EAD"/>
    <w:rsid w:val="00960765"/>
    <w:rsid w:val="009C1F53"/>
    <w:rsid w:val="009E2591"/>
    <w:rsid w:val="009F5990"/>
    <w:rsid w:val="00A217E3"/>
    <w:rsid w:val="00A8047D"/>
    <w:rsid w:val="00A92366"/>
    <w:rsid w:val="00AA2BDE"/>
    <w:rsid w:val="00AA6FF4"/>
    <w:rsid w:val="00AB7A9E"/>
    <w:rsid w:val="00AE0A8E"/>
    <w:rsid w:val="00AE3D8D"/>
    <w:rsid w:val="00AE5006"/>
    <w:rsid w:val="00B17D53"/>
    <w:rsid w:val="00B47995"/>
    <w:rsid w:val="00B53931"/>
    <w:rsid w:val="00B55BF9"/>
    <w:rsid w:val="00B561D8"/>
    <w:rsid w:val="00B60246"/>
    <w:rsid w:val="00BB681E"/>
    <w:rsid w:val="00BD03E8"/>
    <w:rsid w:val="00C04219"/>
    <w:rsid w:val="00C528A0"/>
    <w:rsid w:val="00C864ED"/>
    <w:rsid w:val="00CB64BC"/>
    <w:rsid w:val="00CF6C95"/>
    <w:rsid w:val="00D44C03"/>
    <w:rsid w:val="00D515D0"/>
    <w:rsid w:val="00D553FB"/>
    <w:rsid w:val="00D92858"/>
    <w:rsid w:val="00D96512"/>
    <w:rsid w:val="00DE69DD"/>
    <w:rsid w:val="00DE6B41"/>
    <w:rsid w:val="00E630B1"/>
    <w:rsid w:val="00E8627B"/>
    <w:rsid w:val="00E87D34"/>
    <w:rsid w:val="00E91F99"/>
    <w:rsid w:val="00EA0201"/>
    <w:rsid w:val="00F00E33"/>
    <w:rsid w:val="00F54CB6"/>
    <w:rsid w:val="00F63F32"/>
    <w:rsid w:val="00F729DE"/>
    <w:rsid w:val="00F91671"/>
    <w:rsid w:val="00FA5A82"/>
    <w:rsid w:val="00FA7CA5"/>
    <w:rsid w:val="00FD447B"/>
    <w:rsid w:val="00FD5803"/>
    <w:rsid w:val="08913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12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5">
    <w:name w:val="Table Grid"/>
    <w:basedOn w:val="14"/>
    <w:qFormat/>
    <w:uiPriority w:val="9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2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Pages>6</Pages>
  <Words>926</Words>
  <Characters>3197</Characters>
  <Lines>62</Lines>
  <Paragraphs>17</Paragraphs>
  <TotalTime>2</TotalTime>
  <ScaleCrop>false</ScaleCrop>
  <LinksUpToDate>false</LinksUpToDate>
  <CharactersWithSpaces>3498</CharactersWithSpaces>
  <Application>WPS Office_11.8.2.12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9T08:05:00Z</dcterms:created>
  <dc:creator>尧 马</dc:creator>
  <cp:lastModifiedBy>时光漫步</cp:lastModifiedBy>
  <dcterms:modified xsi:type="dcterms:W3CDTF">2024-10-23T13:20:3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195</vt:lpwstr>
  </property>
  <property fmtid="{D5CDD505-2E9C-101B-9397-08002B2CF9AE}" pid="3" name="ICV">
    <vt:lpwstr>0825560D087A427C99E1D22BE3593E54</vt:lpwstr>
  </property>
</Properties>
</file>